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D09C8" w14:textId="793D00EB" w:rsidR="009D4A8E" w:rsidRDefault="001E2576" w:rsidP="77759101">
      <w:pPr>
        <w:rPr>
          <w:rStyle w:val="Aucun"/>
          <w:rFonts w:ascii="Times New Roman" w:hAnsi="Times New Roman"/>
          <w:b/>
          <w:bCs/>
          <w:sz w:val="22"/>
          <w:szCs w:val="22"/>
        </w:rPr>
      </w:pPr>
      <w:r w:rsidRPr="77759101">
        <w:rPr>
          <w:rStyle w:val="Aucun"/>
          <w:rFonts w:ascii="Times New Roman" w:hAnsi="Times New Roman"/>
          <w:b/>
          <w:bCs/>
          <w:sz w:val="22"/>
          <w:szCs w:val="22"/>
        </w:rPr>
        <w:t>S</w:t>
      </w:r>
      <w:r w:rsidR="009233D6" w:rsidRPr="77759101">
        <w:rPr>
          <w:rStyle w:val="Aucun"/>
          <w:rFonts w:ascii="Times New Roman" w:hAnsi="Times New Roman"/>
          <w:b/>
          <w:bCs/>
          <w:sz w:val="22"/>
          <w:szCs w:val="22"/>
        </w:rPr>
        <w:t>6</w:t>
      </w:r>
      <w:r w:rsidRPr="77759101">
        <w:rPr>
          <w:rStyle w:val="Aucun"/>
          <w:rFonts w:ascii="Times New Roman" w:hAnsi="Times New Roman"/>
          <w:b/>
          <w:bCs/>
          <w:sz w:val="22"/>
          <w:szCs w:val="22"/>
        </w:rPr>
        <w:t xml:space="preserve"> </w:t>
      </w:r>
      <w:r w:rsidR="00190656" w:rsidRPr="77759101">
        <w:rPr>
          <w:rStyle w:val="Aucun"/>
          <w:rFonts w:ascii="Times New Roman" w:hAnsi="Times New Roman"/>
          <w:b/>
          <w:bCs/>
          <w:sz w:val="22"/>
          <w:szCs w:val="22"/>
        </w:rPr>
        <w:t>Table</w:t>
      </w:r>
      <w:r w:rsidRPr="77759101">
        <w:rPr>
          <w:rStyle w:val="Aucun"/>
          <w:rFonts w:ascii="Times New Roman" w:hAnsi="Times New Roman"/>
          <w:b/>
          <w:bCs/>
          <w:sz w:val="22"/>
          <w:szCs w:val="22"/>
        </w:rPr>
        <w:t>.</w:t>
      </w:r>
      <w:r w:rsidR="00190656" w:rsidRPr="77759101">
        <w:rPr>
          <w:rStyle w:val="Aucun"/>
          <w:rFonts w:ascii="Times New Roman" w:hAnsi="Times New Roman"/>
          <w:b/>
          <w:bCs/>
          <w:sz w:val="22"/>
          <w:szCs w:val="22"/>
        </w:rPr>
        <w:t xml:space="preserve"> Model comparison for the effect of 5-HT</w:t>
      </w:r>
      <w:r w:rsidR="009A1990" w:rsidRPr="77759101">
        <w:rPr>
          <w:rStyle w:val="Aucun"/>
          <w:rFonts w:ascii="Times New Roman" w:hAnsi="Times New Roman"/>
          <w:b/>
          <w:bCs/>
          <w:sz w:val="22"/>
          <w:szCs w:val="22"/>
        </w:rPr>
        <w:t>R</w:t>
      </w:r>
      <w:r w:rsidR="00190656" w:rsidRPr="77759101">
        <w:rPr>
          <w:rStyle w:val="Aucun"/>
          <w:rFonts w:ascii="Times New Roman" w:hAnsi="Times New Roman"/>
          <w:b/>
          <w:bCs/>
          <w:sz w:val="22"/>
          <w:szCs w:val="22"/>
        </w:rPr>
        <w:t xml:space="preserve"> </w:t>
      </w:r>
      <w:r w:rsidR="009A1990" w:rsidRPr="77759101">
        <w:rPr>
          <w:rStyle w:val="Aucun"/>
          <w:rFonts w:ascii="Times New Roman" w:hAnsi="Times New Roman"/>
          <w:b/>
          <w:bCs/>
          <w:sz w:val="22"/>
          <w:szCs w:val="22"/>
        </w:rPr>
        <w:t>blockade</w:t>
      </w:r>
      <w:r w:rsidR="00190656" w:rsidRPr="77759101">
        <w:rPr>
          <w:rStyle w:val="Aucun"/>
          <w:rFonts w:ascii="Times New Roman" w:hAnsi="Times New Roman"/>
          <w:b/>
          <w:bCs/>
          <w:sz w:val="22"/>
          <w:szCs w:val="22"/>
        </w:rPr>
        <w:t xml:space="preserve"> on the relationship between </w:t>
      </w:r>
      <w:r w:rsidR="74A37A10" w:rsidRPr="77759101">
        <w:rPr>
          <w:rStyle w:val="Aucun"/>
          <w:rFonts w:ascii="Times New Roman" w:hAnsi="Times New Roman"/>
          <w:b/>
          <w:bCs/>
          <w:sz w:val="22"/>
          <w:szCs w:val="22"/>
        </w:rPr>
        <w:t>error</w:t>
      </w:r>
      <w:r w:rsidR="00190656" w:rsidRPr="77759101">
        <w:rPr>
          <w:rStyle w:val="Aucun"/>
          <w:rFonts w:ascii="Times New Roman" w:hAnsi="Times New Roman"/>
          <w:b/>
          <w:bCs/>
          <w:sz w:val="22"/>
          <w:szCs w:val="22"/>
        </w:rPr>
        <w:t xml:space="preserve"> rate and RT in </w:t>
      </w:r>
      <w:r w:rsidR="00E56BA0">
        <w:rPr>
          <w:rStyle w:val="Aucun"/>
          <w:rFonts w:ascii="Times New Roman" w:hAnsi="Times New Roman"/>
          <w:b/>
          <w:bCs/>
          <w:sz w:val="22"/>
          <w:szCs w:val="22"/>
        </w:rPr>
        <w:t xml:space="preserve">the </w:t>
      </w:r>
      <w:r w:rsidR="00190656" w:rsidRPr="77759101">
        <w:rPr>
          <w:rStyle w:val="Aucun"/>
          <w:rFonts w:ascii="Times New Roman" w:hAnsi="Times New Roman"/>
          <w:b/>
          <w:bCs/>
          <w:sz w:val="22"/>
          <w:szCs w:val="22"/>
        </w:rPr>
        <w:t>reward size task (for Fig. S4)</w:t>
      </w:r>
    </w:p>
    <w:tbl>
      <w:tblPr>
        <w:tblW w:w="10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40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F30707" w:rsidRPr="00F30707" w14:paraId="0ECB40E6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1BF" w14:textId="77777777" w:rsidR="00F30707" w:rsidRPr="00F30707" w:rsidRDefault="00F30707" w:rsidP="00F3070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57A0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413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7A6B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4C9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F28A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</w:tr>
      <w:tr w:rsidR="00F30707" w:rsidRPr="00F30707" w14:paraId="69BBA9F1" w14:textId="77777777" w:rsidTr="00F30707">
        <w:trPr>
          <w:trHeight w:val="360"/>
        </w:trPr>
        <w:tc>
          <w:tcPr>
            <w:tcW w:w="4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563D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3EFF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AC8A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07F4B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024C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0D465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0ED33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89471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3A7D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</w:tr>
      <w:tr w:rsidR="00F30707" w:rsidRPr="00F30707" w14:paraId="2CD77EDE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6887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E50C" w14:textId="7F197891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 = 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EDA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EA6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421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446C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70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0B39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A6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A08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</w:tr>
      <w:tr w:rsidR="00F30707" w:rsidRPr="00F30707" w14:paraId="090E606D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DA4C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72AC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RT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FAE3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BE7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B992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BD73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373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A11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A8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7D0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8 </w:t>
            </w:r>
          </w:p>
        </w:tc>
      </w:tr>
      <w:tr w:rsidR="00F30707" w:rsidRPr="00F30707" w14:paraId="1CFACA03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DD04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8466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FB65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054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9C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BA9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625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483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45D1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229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</w:tr>
      <w:tr w:rsidR="00F30707" w:rsidRPr="00F30707" w14:paraId="1D15C039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9AEC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34AB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2AE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F01C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417B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E752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144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9E9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BD4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9FBC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0 </w:t>
            </w:r>
          </w:p>
        </w:tc>
      </w:tr>
      <w:tr w:rsidR="00F30707" w:rsidRPr="00F30707" w14:paraId="1656A19A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04C6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175E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RT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392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7C5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C48B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CA4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86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F97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463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38A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F30707" w:rsidRPr="00F30707" w14:paraId="72321D3D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5AD4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2E3C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AEFB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9E56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A32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205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E4F9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646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5D5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7BC6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4 </w:t>
            </w:r>
          </w:p>
        </w:tc>
      </w:tr>
      <w:tr w:rsidR="00F30707" w:rsidRPr="00F30707" w14:paraId="5D17BDA7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A3DA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8AE3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CBC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7CAA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AD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6EDC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C9B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A00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1AF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C9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4 </w:t>
            </w:r>
          </w:p>
        </w:tc>
      </w:tr>
      <w:tr w:rsidR="00F30707" w:rsidRPr="00F30707" w14:paraId="44A25D5A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993D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B6BE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RT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AFC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5B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8B53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9CC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963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D6D1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0E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C5C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4 </w:t>
            </w:r>
          </w:p>
        </w:tc>
      </w:tr>
      <w:tr w:rsidR="00F30707" w:rsidRPr="00F30707" w14:paraId="2DFE0635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2DEC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839D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DF72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0836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B365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F0E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8A4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BBE2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AC4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DDA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</w:tr>
      <w:tr w:rsidR="00F30707" w:rsidRPr="00F30707" w14:paraId="3C96C2C3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FA12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3DB6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394C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EBB4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316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603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D99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CC61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57E4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794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</w:tr>
      <w:tr w:rsidR="00F30707" w:rsidRPr="00F30707" w14:paraId="3AFDC0F9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7CF1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1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330B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12D2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FCB9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78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6DF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6C3B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28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A99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607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</w:tr>
      <w:tr w:rsidR="00F30707" w:rsidRPr="00F30707" w14:paraId="38D28469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E115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1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A730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BDF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A625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B06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67B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C09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44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C75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E03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9 </w:t>
            </w:r>
          </w:p>
        </w:tc>
      </w:tr>
      <w:tr w:rsidR="00F30707" w:rsidRPr="00F30707" w14:paraId="3315DDCD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6F3B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1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2864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44D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D502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6C9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5E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2215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07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763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DBE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</w:tr>
      <w:tr w:rsidR="00F30707" w:rsidRPr="00F30707" w14:paraId="2E5A7E3C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DEFB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1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3766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1354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5E1A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41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8C7C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51A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C7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2A43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3C4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</w:tr>
      <w:tr w:rsidR="00F30707" w:rsidRPr="00F30707" w14:paraId="279CDA7D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82BC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1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5650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e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'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2A1C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2EF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904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C57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5B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E962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2E84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5699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</w:tr>
      <w:tr w:rsidR="00F30707" w:rsidRPr="00F30707" w14:paraId="244783CD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BC03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1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8752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proofErr w:type="gram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T</w:t>
            </w:r>
            <w:proofErr w:type="gram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e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286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216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88B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F709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BA1B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9399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33D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D98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  <w:tr w:rsidR="00F30707" w:rsidRPr="00F30707" w14:paraId="31EFA0FB" w14:textId="77777777" w:rsidTr="00F30707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98124F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17</w:t>
            </w:r>
          </w:p>
        </w:tc>
        <w:tc>
          <w:tcPr>
            <w:tcW w:w="4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033B6F" w14:textId="77777777" w:rsidR="00F30707" w:rsidRPr="00F30707" w:rsidRDefault="00F30707" w:rsidP="00F3070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 =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RT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e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k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</w:t>
            </w:r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ond</w:t>
            </w:r>
            <w:proofErr w:type="spellEnd"/>
            <w:r w:rsidRPr="00F30707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C1040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3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5C11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B277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3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8B93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6421E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9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702F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9B82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9B4D" w14:textId="77777777" w:rsidR="00F30707" w:rsidRPr="00F30707" w:rsidRDefault="00F30707" w:rsidP="00F307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070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</w:tr>
    </w:tbl>
    <w:p w14:paraId="5B7B4FBD" w14:textId="23C8B57C" w:rsidR="00190656" w:rsidRPr="0029501C" w:rsidRDefault="00DF1797" w:rsidP="347A2592">
      <w:pPr>
        <w:rPr>
          <w:rFonts w:ascii="Times New Roman" w:hAnsi="Times New Roman" w:cs="Times New Roman"/>
          <w:sz w:val="22"/>
          <w:szCs w:val="22"/>
        </w:rPr>
      </w:pP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>(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mk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>),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a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>(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cond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), 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e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>(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mk</w:t>
      </w:r>
      <w:proofErr w:type="spellEnd"/>
      <w:proofErr w:type="gramStart"/>
      <w:r w:rsidRPr="00DF1797">
        <w:rPr>
          <w:rFonts w:ascii="Times New Roman" w:eastAsia="Times New Roman" w:hAnsi="Times New Roman" w:cs="Times New Roman"/>
          <w:sz w:val="22"/>
          <w:szCs w:val="22"/>
        </w:rPr>
        <w:t>),and</w:t>
      </w:r>
      <w:proofErr w:type="gramEnd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e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>(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cond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) indicate the random effects of 5-HT depletion on parameters 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e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>, respectively.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>The probability distribution of the random effects were as follows;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cond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mk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 were ~N(</w:t>
      </w:r>
      <w:proofErr w:type="gramStart"/>
      <w:r w:rsidRPr="00DF1797">
        <w:rPr>
          <w:rFonts w:ascii="Times New Roman" w:eastAsia="Times New Roman" w:hAnsi="Times New Roman" w:cs="Times New Roman"/>
          <w:sz w:val="22"/>
          <w:szCs w:val="22"/>
        </w:rPr>
        <w:t>0,σ</w:t>
      </w:r>
      <w:proofErr w:type="gramEnd"/>
      <w:r w:rsidRPr="00DF1797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DF1797">
        <w:rPr>
          <w:rFonts w:ascii="Times New Roman" w:eastAsia="Times New Roman" w:hAnsi="Times New Roman" w:cs="Times New Roman"/>
          <w:sz w:val="22"/>
          <w:szCs w:val="22"/>
          <w:vertAlign w:val="subscript"/>
        </w:rPr>
        <w:t>cond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>) and ~N(0,σ</w:t>
      </w:r>
      <w:r w:rsidRPr="00DF1797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DF1797">
        <w:rPr>
          <w:rFonts w:ascii="Times New Roman" w:eastAsia="Times New Roman" w:hAnsi="Times New Roman" w:cs="Times New Roman"/>
          <w:sz w:val="22"/>
          <w:szCs w:val="22"/>
          <w:vertAlign w:val="subscript"/>
        </w:rPr>
        <w:t>mk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>), respectively. (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a’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cond</w:t>
      </w:r>
      <w:proofErr w:type="spellEnd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e’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cond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>) and (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a’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mk</w:t>
      </w:r>
      <w:proofErr w:type="spellEnd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e’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</w:rPr>
        <w:t>mk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>) were ~</w:t>
      </w:r>
      <w:proofErr w:type="spellStart"/>
      <w:proofErr w:type="gramStart"/>
      <w:r w:rsidRPr="00DF1797">
        <w:rPr>
          <w:rFonts w:ascii="Times New Roman" w:eastAsia="Times New Roman" w:hAnsi="Times New Roman" w:cs="Times New Roman"/>
          <w:sz w:val="22"/>
          <w:szCs w:val="22"/>
        </w:rPr>
        <w:t>biNorm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>(</w:t>
      </w:r>
      <w:proofErr w:type="gramEnd"/>
      <w:r w:rsidRPr="00DF1797">
        <w:rPr>
          <w:rFonts w:ascii="Times New Roman" w:eastAsia="Times New Roman" w:hAnsi="Times New Roman" w:cs="Times New Roman"/>
          <w:sz w:val="22"/>
          <w:szCs w:val="22"/>
        </w:rPr>
        <w:t>0, ∑</w:t>
      </w:r>
      <w:proofErr w:type="spellStart"/>
      <w:r w:rsidRPr="00DF1797">
        <w:rPr>
          <w:rFonts w:ascii="Times New Roman" w:eastAsia="Times New Roman" w:hAnsi="Times New Roman" w:cs="Times New Roman"/>
          <w:sz w:val="22"/>
          <w:szCs w:val="22"/>
          <w:vertAlign w:val="subscript"/>
        </w:rPr>
        <w:t>cond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>) and ~</w:t>
      </w:r>
      <w:proofErr w:type="spellStart"/>
      <w:r w:rsidRPr="00DF1797">
        <w:rPr>
          <w:rFonts w:ascii="Times New Roman" w:eastAsia="Times New Roman" w:hAnsi="Times New Roman" w:cs="Times New Roman"/>
          <w:sz w:val="22"/>
          <w:szCs w:val="22"/>
        </w:rPr>
        <w:t>biNorm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>(0, ∑</w:t>
      </w:r>
      <w:proofErr w:type="spellStart"/>
      <w:r w:rsidRPr="00DF1797">
        <w:rPr>
          <w:rFonts w:ascii="Times New Roman" w:eastAsia="Times New Roman" w:hAnsi="Times New Roman" w:cs="Times New Roman"/>
          <w:sz w:val="22"/>
          <w:szCs w:val="22"/>
          <w:vertAlign w:val="subscript"/>
        </w:rPr>
        <w:t>mk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), respectively. 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E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, error rate; </w:t>
      </w:r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RT</w:t>
      </w:r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, reaction time; 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mk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, monkey; </w:t>
      </w:r>
      <w:proofErr w:type="spellStart"/>
      <w:r w:rsidRPr="00DF1797">
        <w:rPr>
          <w:rFonts w:ascii="Times New Roman" w:eastAsia="Times New Roman" w:hAnsi="Times New Roman" w:cs="Times New Roman"/>
          <w:i/>
          <w:iCs/>
          <w:sz w:val="22"/>
          <w:szCs w:val="22"/>
        </w:rPr>
        <w:t>cond</w:t>
      </w:r>
      <w:proofErr w:type="spellEnd"/>
      <w:r w:rsidRPr="00DF1797">
        <w:rPr>
          <w:rFonts w:ascii="Times New Roman" w:eastAsia="Times New Roman" w:hAnsi="Times New Roman" w:cs="Times New Roman"/>
          <w:sz w:val="22"/>
          <w:szCs w:val="22"/>
        </w:rPr>
        <w:t xml:space="preserve">, treatment condition (antagonist or control). </w:t>
      </w:r>
      <w:r w:rsidRPr="00DF1797">
        <w:rPr>
          <w:rFonts w:ascii="Times New Roman" w:eastAsia="Times New Roman" w:hAnsi="Times New Roman" w:cs="Times New Roman"/>
          <w:bCs/>
          <w:sz w:val="22"/>
          <w:szCs w:val="22"/>
        </w:rPr>
        <w:t>BIC is a relative measure of quality for the models. ΔBIC denotes the difference from the minimum BIC.</w:t>
      </w:r>
    </w:p>
    <w:sectPr w:rsidR="00190656" w:rsidRPr="0029501C" w:rsidSect="0070563F">
      <w:pgSz w:w="16840" w:h="11900" w:orient="landscape"/>
      <w:pgMar w:top="1080" w:right="1440" w:bottom="108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0C4EC" w14:textId="77777777" w:rsidR="00401859" w:rsidRDefault="00401859" w:rsidP="00A11A20">
      <w:r>
        <w:separator/>
      </w:r>
    </w:p>
  </w:endnote>
  <w:endnote w:type="continuationSeparator" w:id="0">
    <w:p w14:paraId="19CB25EA" w14:textId="77777777" w:rsidR="00401859" w:rsidRDefault="00401859" w:rsidP="00A11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D2B47" w14:textId="77777777" w:rsidR="00401859" w:rsidRDefault="00401859" w:rsidP="00A11A20">
      <w:r>
        <w:separator/>
      </w:r>
    </w:p>
  </w:footnote>
  <w:footnote w:type="continuationSeparator" w:id="0">
    <w:p w14:paraId="2E5413D7" w14:textId="77777777" w:rsidR="00401859" w:rsidRDefault="00401859" w:rsidP="00A11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96"/>
    <w:rsid w:val="00027690"/>
    <w:rsid w:val="00042BA9"/>
    <w:rsid w:val="0004495B"/>
    <w:rsid w:val="00067FF7"/>
    <w:rsid w:val="000E05F6"/>
    <w:rsid w:val="000F2DB1"/>
    <w:rsid w:val="0011262E"/>
    <w:rsid w:val="0017250E"/>
    <w:rsid w:val="00190656"/>
    <w:rsid w:val="001D6D0E"/>
    <w:rsid w:val="001E1BE5"/>
    <w:rsid w:val="001E2576"/>
    <w:rsid w:val="001E4F52"/>
    <w:rsid w:val="0020654A"/>
    <w:rsid w:val="002070C3"/>
    <w:rsid w:val="00224526"/>
    <w:rsid w:val="0029224E"/>
    <w:rsid w:val="0029501C"/>
    <w:rsid w:val="002A6046"/>
    <w:rsid w:val="002C3701"/>
    <w:rsid w:val="0030038E"/>
    <w:rsid w:val="0030495C"/>
    <w:rsid w:val="003060EC"/>
    <w:rsid w:val="0033413D"/>
    <w:rsid w:val="00334D23"/>
    <w:rsid w:val="00392059"/>
    <w:rsid w:val="00392DC4"/>
    <w:rsid w:val="003A4FF9"/>
    <w:rsid w:val="003B78EE"/>
    <w:rsid w:val="003F44DA"/>
    <w:rsid w:val="00401724"/>
    <w:rsid w:val="00401859"/>
    <w:rsid w:val="00464C6F"/>
    <w:rsid w:val="00473708"/>
    <w:rsid w:val="00514CA6"/>
    <w:rsid w:val="00561C7D"/>
    <w:rsid w:val="005836FF"/>
    <w:rsid w:val="00597EBE"/>
    <w:rsid w:val="005A0218"/>
    <w:rsid w:val="005E6F47"/>
    <w:rsid w:val="0063298D"/>
    <w:rsid w:val="00675849"/>
    <w:rsid w:val="006D1EAC"/>
    <w:rsid w:val="006F13DF"/>
    <w:rsid w:val="0070563F"/>
    <w:rsid w:val="00707666"/>
    <w:rsid w:val="00764517"/>
    <w:rsid w:val="00777C35"/>
    <w:rsid w:val="007859F6"/>
    <w:rsid w:val="0079036D"/>
    <w:rsid w:val="007D6690"/>
    <w:rsid w:val="007E7ED5"/>
    <w:rsid w:val="00801DC3"/>
    <w:rsid w:val="0082050F"/>
    <w:rsid w:val="00826ABC"/>
    <w:rsid w:val="00835E48"/>
    <w:rsid w:val="0085456C"/>
    <w:rsid w:val="0086709A"/>
    <w:rsid w:val="0089411A"/>
    <w:rsid w:val="008A7BA4"/>
    <w:rsid w:val="008B7754"/>
    <w:rsid w:val="008D121B"/>
    <w:rsid w:val="008E2E9E"/>
    <w:rsid w:val="009233D6"/>
    <w:rsid w:val="009719A0"/>
    <w:rsid w:val="009747B6"/>
    <w:rsid w:val="009A1990"/>
    <w:rsid w:val="009D4A8E"/>
    <w:rsid w:val="00A008DC"/>
    <w:rsid w:val="00A11A20"/>
    <w:rsid w:val="00A133D6"/>
    <w:rsid w:val="00A224A0"/>
    <w:rsid w:val="00A26FDA"/>
    <w:rsid w:val="00AB4A83"/>
    <w:rsid w:val="00AC259C"/>
    <w:rsid w:val="00AC4ED3"/>
    <w:rsid w:val="00AD239D"/>
    <w:rsid w:val="00B56440"/>
    <w:rsid w:val="00B57C5B"/>
    <w:rsid w:val="00B6157D"/>
    <w:rsid w:val="00B760C1"/>
    <w:rsid w:val="00BC473D"/>
    <w:rsid w:val="00BD2956"/>
    <w:rsid w:val="00BE5FDB"/>
    <w:rsid w:val="00C44883"/>
    <w:rsid w:val="00CC452B"/>
    <w:rsid w:val="00CD659A"/>
    <w:rsid w:val="00CF562A"/>
    <w:rsid w:val="00CF7472"/>
    <w:rsid w:val="00D330C6"/>
    <w:rsid w:val="00D440D1"/>
    <w:rsid w:val="00D73598"/>
    <w:rsid w:val="00D75B3B"/>
    <w:rsid w:val="00DC11F9"/>
    <w:rsid w:val="00DF1797"/>
    <w:rsid w:val="00E21758"/>
    <w:rsid w:val="00E56BA0"/>
    <w:rsid w:val="00E819A7"/>
    <w:rsid w:val="00E87A63"/>
    <w:rsid w:val="00E87BF2"/>
    <w:rsid w:val="00EA48C3"/>
    <w:rsid w:val="00EA6A53"/>
    <w:rsid w:val="00EB1325"/>
    <w:rsid w:val="00EC1D5C"/>
    <w:rsid w:val="00EE212D"/>
    <w:rsid w:val="00F135B3"/>
    <w:rsid w:val="00F16396"/>
    <w:rsid w:val="00F30707"/>
    <w:rsid w:val="00F36C7E"/>
    <w:rsid w:val="00F82737"/>
    <w:rsid w:val="00F86364"/>
    <w:rsid w:val="00FC23BC"/>
    <w:rsid w:val="00FD69FE"/>
    <w:rsid w:val="00FF1AF5"/>
    <w:rsid w:val="1AD0AC58"/>
    <w:rsid w:val="347A2592"/>
    <w:rsid w:val="74A37A10"/>
    <w:rsid w:val="77759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436B79"/>
  <w14:defaultImageDpi w14:val="32767"/>
  <w15:chartTrackingRefBased/>
  <w15:docId w15:val="{EE253246-1559-5A44-91B7-CB309AFD0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ucun">
    <w:name w:val="Aucun"/>
    <w:rsid w:val="00F16396"/>
    <w:rPr>
      <w:lang w:val="en-US"/>
    </w:rPr>
  </w:style>
  <w:style w:type="character" w:customStyle="1" w:styleId="Hyperlink0">
    <w:name w:val="Hyperlink.0"/>
    <w:basedOn w:val="Aucun"/>
    <w:rsid w:val="00F16396"/>
    <w:rPr>
      <w:rFonts w:ascii="Times New Roman" w:eastAsia="Times New Roman" w:hAnsi="Times New Roman" w:cs="Times New Roman"/>
      <w:sz w:val="21"/>
      <w:szCs w:val="21"/>
      <w:lang w:val="en-US"/>
    </w:rPr>
  </w:style>
  <w:style w:type="paragraph" w:styleId="a3">
    <w:name w:val="header"/>
    <w:basedOn w:val="a"/>
    <w:link w:val="a4"/>
    <w:uiPriority w:val="99"/>
    <w:unhideWhenUsed/>
    <w:rsid w:val="00A11A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1A20"/>
  </w:style>
  <w:style w:type="paragraph" w:styleId="a5">
    <w:name w:val="footer"/>
    <w:basedOn w:val="a"/>
    <w:link w:val="a6"/>
    <w:uiPriority w:val="99"/>
    <w:unhideWhenUsed/>
    <w:rsid w:val="00A11A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1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B55C4-C909-4D6B-90A9-796D97DB2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本 敬史</dc:creator>
  <cp:keywords/>
  <dc:description/>
  <cp:lastModifiedBy>敬史 南本</cp:lastModifiedBy>
  <cp:revision>29</cp:revision>
  <cp:lastPrinted>2023-09-01T03:14:00Z</cp:lastPrinted>
  <dcterms:created xsi:type="dcterms:W3CDTF">2023-03-07T06:30:00Z</dcterms:created>
  <dcterms:modified xsi:type="dcterms:W3CDTF">2023-09-24T11:39:00Z</dcterms:modified>
</cp:coreProperties>
</file>